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4A06A" w14:textId="77777777" w:rsidR="003F5533" w:rsidRPr="00F65220" w:rsidRDefault="00B00B1F" w:rsidP="000E7506">
      <w:pPr>
        <w:rPr>
          <w:rFonts w:ascii="Arial" w:hAnsi="Arial" w:cs="Arial"/>
          <w:b/>
          <w:sz w:val="20"/>
          <w:szCs w:val="20"/>
        </w:rPr>
      </w:pPr>
      <w:r w:rsidRPr="00F65220">
        <w:rPr>
          <w:rFonts w:ascii="Arial" w:hAnsi="Arial" w:cs="Arial"/>
          <w:b/>
          <w:sz w:val="20"/>
          <w:szCs w:val="20"/>
        </w:rPr>
        <w:t xml:space="preserve">Supplementary </w:t>
      </w:r>
      <w:r w:rsidR="003F5533" w:rsidRPr="00F65220">
        <w:rPr>
          <w:rFonts w:ascii="Arial" w:hAnsi="Arial" w:cs="Arial"/>
          <w:b/>
          <w:sz w:val="20"/>
          <w:szCs w:val="20"/>
        </w:rPr>
        <w:t xml:space="preserve">Table </w:t>
      </w:r>
      <w:r w:rsidR="006E0168" w:rsidRPr="00F65220">
        <w:rPr>
          <w:rFonts w:ascii="Arial" w:hAnsi="Arial" w:cs="Arial"/>
          <w:b/>
          <w:sz w:val="20"/>
          <w:szCs w:val="20"/>
        </w:rPr>
        <w:t>2</w:t>
      </w:r>
      <w:r w:rsidR="003F5533" w:rsidRPr="00F65220">
        <w:rPr>
          <w:rFonts w:ascii="Arial" w:hAnsi="Arial" w:cs="Arial"/>
          <w:b/>
          <w:sz w:val="20"/>
          <w:szCs w:val="20"/>
        </w:rPr>
        <w:t xml:space="preserve">. </w:t>
      </w:r>
      <w:r w:rsidR="009C17D3" w:rsidRPr="00F65220">
        <w:rPr>
          <w:rFonts w:ascii="Arial" w:hAnsi="Arial" w:cs="Arial"/>
          <w:sz w:val="20"/>
          <w:szCs w:val="20"/>
        </w:rPr>
        <w:t xml:space="preserve">Primer Sequences Used for Real-Time </w:t>
      </w:r>
      <w:r w:rsidR="0004715B" w:rsidRPr="00F65220">
        <w:rPr>
          <w:rFonts w:ascii="Arial" w:hAnsi="Arial" w:cs="Arial"/>
          <w:sz w:val="20"/>
          <w:szCs w:val="20"/>
        </w:rPr>
        <w:t>q</w:t>
      </w:r>
      <w:r w:rsidR="009C17D3" w:rsidRPr="00F65220">
        <w:rPr>
          <w:rFonts w:ascii="Arial" w:hAnsi="Arial" w:cs="Arial"/>
          <w:sz w:val="20"/>
          <w:szCs w:val="20"/>
        </w:rPr>
        <w:t xml:space="preserve">PCR </w:t>
      </w:r>
      <w:r w:rsidR="00480E8B" w:rsidRPr="00F65220">
        <w:rPr>
          <w:rFonts w:ascii="Arial" w:hAnsi="Arial" w:cs="Arial"/>
          <w:sz w:val="20"/>
          <w:szCs w:val="20"/>
        </w:rPr>
        <w:t>analysis</w:t>
      </w:r>
    </w:p>
    <w:tbl>
      <w:tblPr>
        <w:tblW w:w="1366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"/>
        <w:gridCol w:w="1210"/>
        <w:gridCol w:w="3663"/>
        <w:gridCol w:w="1701"/>
        <w:gridCol w:w="2835"/>
        <w:gridCol w:w="2835"/>
        <w:gridCol w:w="917"/>
      </w:tblGrid>
      <w:tr w:rsidR="00D44037" w:rsidRPr="00F65220" w14:paraId="596524A0" w14:textId="77777777" w:rsidTr="00912327">
        <w:trPr>
          <w:trHeight w:val="340"/>
          <w:jc w:val="center"/>
        </w:trPr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EAD4A1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C0153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Gene Symbol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FBA904" w14:textId="77777777" w:rsidR="00D44037" w:rsidRPr="00F65220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Gene 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8FCC75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Ensembl</w:t>
            </w:r>
            <w:proofErr w:type="spellEnd"/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 xml:space="preserve"> accession no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5B5B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Primer sequence F (5’</w:t>
            </w:r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sym w:font="Symbol" w:char="F0AE"/>
            </w:r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3’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F46409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Primer sequence R (5’</w:t>
            </w:r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sym w:font="Symbol" w:char="F0AE"/>
            </w:r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3’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AE8D08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Efficiency (%)</w:t>
            </w:r>
          </w:p>
        </w:tc>
      </w:tr>
      <w:tr w:rsidR="00D44037" w:rsidRPr="00F65220" w14:paraId="6CE3571B" w14:textId="77777777" w:rsidTr="00912327">
        <w:trPr>
          <w:trHeight w:val="340"/>
          <w:jc w:val="center"/>
        </w:trPr>
        <w:tc>
          <w:tcPr>
            <w:tcW w:w="5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3AFB39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47F2B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6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4F56B5" w14:textId="77777777" w:rsidR="00D44037" w:rsidRPr="00F65220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8BE3F88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84641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DCC2380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7AB0F4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D44037" w:rsidRPr="00F65220" w14:paraId="76D04656" w14:textId="77777777" w:rsidTr="00912327">
        <w:trPr>
          <w:trHeight w:val="340"/>
          <w:jc w:val="center"/>
        </w:trPr>
        <w:tc>
          <w:tcPr>
            <w:tcW w:w="502" w:type="dxa"/>
            <w:vMerge w:val="restart"/>
            <w:tcBorders>
              <w:left w:val="nil"/>
              <w:right w:val="single" w:sz="8" w:space="0" w:color="auto"/>
            </w:tcBorders>
            <w:textDirection w:val="btLr"/>
            <w:vAlign w:val="center"/>
          </w:tcPr>
          <w:p w14:paraId="6891982C" w14:textId="77777777" w:rsidR="00912327" w:rsidRDefault="009A1646" w:rsidP="000E750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R</w:t>
            </w:r>
            <w:r w:rsidR="00D44037" w:rsidRPr="002E1C93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eference genes</w:t>
            </w:r>
          </w:p>
          <w:p w14:paraId="3487C972" w14:textId="77777777" w:rsidR="00D44037" w:rsidRPr="00F65220" w:rsidRDefault="00D44037" w:rsidP="000E750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2E1C93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(HK)</w:t>
            </w:r>
          </w:p>
        </w:tc>
        <w:tc>
          <w:tcPr>
            <w:tcW w:w="121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DEBF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es-ES"/>
              </w:rPr>
              <w:t>ACTB</w:t>
            </w:r>
          </w:p>
        </w:tc>
        <w:tc>
          <w:tcPr>
            <w:tcW w:w="3663" w:type="dxa"/>
            <w:tcBorders>
              <w:left w:val="nil"/>
              <w:bottom w:val="nil"/>
              <w:right w:val="nil"/>
            </w:tcBorders>
            <w:vAlign w:val="center"/>
          </w:tcPr>
          <w:p w14:paraId="58393867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sz w:val="16"/>
                <w:szCs w:val="16"/>
                <w:lang w:eastAsia="es-ES"/>
              </w:rPr>
              <w:t>Actin bet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6359A4A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6522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ENSG0000007562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DEAC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GGACTTCGAGCAAGAGATGG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8A76BDC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GCACTGTGTTGGCGTACAG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49E1CF08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4.1</w:t>
            </w:r>
          </w:p>
        </w:tc>
      </w:tr>
      <w:tr w:rsidR="00D44037" w:rsidRPr="00F65220" w14:paraId="0097D245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F2748AE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035F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GAPDH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03EA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Glyceraldehyde-3-phosphat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0EE2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116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DD14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AGTCAACGGATTTGGTC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0E1A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TGATTTTGGAGGGATCTC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BA03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3.4</w:t>
            </w:r>
          </w:p>
        </w:tc>
      </w:tr>
      <w:tr w:rsidR="00D44037" w:rsidRPr="00F65220" w14:paraId="50BBFBBD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B6A57FD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6439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GUSB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9F72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Glucuronidase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AFDA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699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3D6D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AACGATTGCAGGGTTT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428F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TCTCGTCGGTGACTGTT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3820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0</w:t>
            </w:r>
          </w:p>
        </w:tc>
      </w:tr>
      <w:tr w:rsidR="00D44037" w:rsidRPr="00F65220" w14:paraId="2927EEEA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6B572E0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E6D3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RPLP0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F242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60S acidic ribosomal protein P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C45D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0891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FD54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GCGACCTGGAAGTCCA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3551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CATCAGCACCACAGCCTT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27F1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.3</w:t>
            </w:r>
          </w:p>
        </w:tc>
      </w:tr>
      <w:tr w:rsidR="00D44037" w:rsidRPr="00F65220" w14:paraId="50BE472C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C0560D8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3680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SDHA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CC67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Succinate dehydrogenase flavoprotein subunit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67A7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0735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6283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GGGAACAAGAGGGCAT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0459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CACCACTGCATCAAATTCA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8C1E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.7</w:t>
            </w:r>
          </w:p>
        </w:tc>
      </w:tr>
      <w:tr w:rsidR="00D44037" w:rsidRPr="00F65220" w14:paraId="57EF98F2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EBD3F86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B7AC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TBP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F99B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TATA-box 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8B06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125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253F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ATAATCCCAAGCGGTTT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A0FA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CTGGAAAACCCAACTTC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6E6A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.8</w:t>
            </w:r>
          </w:p>
        </w:tc>
      </w:tr>
      <w:tr w:rsidR="00D44037" w:rsidRPr="00F65220" w14:paraId="7F31B8EE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DCB5DD9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10D2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UBC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0A9A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Ubiquitin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8644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509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41E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TTTGGGTCGCGGTTC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4E94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GCCTTGACATTCTCGATGG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48C7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.6</w:t>
            </w:r>
          </w:p>
        </w:tc>
      </w:tr>
      <w:tr w:rsidR="00D44037" w:rsidRPr="00505B8D" w14:paraId="02FBC1CA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1907CF8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0F56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YWHAZ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1689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14-3-3 protein zeta/del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3366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649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C1A6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CTTTTGGTACATTGTGGCTT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D5DE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CGCCAGGACAAACCAGTA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9A51" w14:textId="77777777" w:rsidR="00D44037" w:rsidRPr="0055518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.2</w:t>
            </w:r>
          </w:p>
        </w:tc>
      </w:tr>
      <w:tr w:rsidR="00D44037" w:rsidRPr="00F65220" w14:paraId="595EFB2F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14:paraId="0F4603E1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89A3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18S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F3DA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18S ribosomal pseudo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D088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T000004451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BF2F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CTGTCGAGATCACAAGTT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3661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GCATAGAAGATGATACCCGTG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0BF1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.8</w:t>
            </w:r>
          </w:p>
        </w:tc>
      </w:tr>
      <w:tr w:rsidR="00D44037" w:rsidRPr="00F65220" w14:paraId="1EA58C61" w14:textId="77777777" w:rsidTr="00912327">
        <w:trPr>
          <w:trHeight w:val="340"/>
          <w:jc w:val="center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23BA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24E64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3887" w14:textId="77777777" w:rsidR="00D44037" w:rsidRPr="00D44037" w:rsidRDefault="00D44037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89F4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3998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61E6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7AAF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9A1646" w:rsidRPr="00F65220" w14:paraId="504C1663" w14:textId="77777777" w:rsidTr="00912327">
        <w:trPr>
          <w:trHeight w:val="340"/>
          <w:jc w:val="center"/>
        </w:trPr>
        <w:tc>
          <w:tcPr>
            <w:tcW w:w="502" w:type="dxa"/>
            <w:vMerge w:val="restart"/>
            <w:tcBorders>
              <w:top w:val="nil"/>
              <w:left w:val="nil"/>
              <w:right w:val="single" w:sz="8" w:space="0" w:color="auto"/>
            </w:tcBorders>
            <w:textDirection w:val="btLr"/>
            <w:vAlign w:val="center"/>
          </w:tcPr>
          <w:p w14:paraId="50072201" w14:textId="77777777" w:rsidR="00912327" w:rsidRDefault="009A1646" w:rsidP="009A164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Agi</w:t>
            </w:r>
            <w:r w:rsidR="00912327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n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g-related</w:t>
            </w:r>
          </w:p>
          <w:p w14:paraId="3CB0661E" w14:textId="77777777" w:rsidR="009A1646" w:rsidRPr="00F65220" w:rsidRDefault="009A1646" w:rsidP="009A164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genes</w:t>
            </w: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5A00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es-ES"/>
              </w:rPr>
            </w:pPr>
            <w:r w:rsidRPr="00D4403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AMH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8850" w14:textId="77777777" w:rsidR="009A1646" w:rsidRPr="00D44037" w:rsidRDefault="009A1646" w:rsidP="00D4403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44037">
              <w:rPr>
                <w:rFonts w:ascii="Arial" w:eastAsia="Times New Roman" w:hAnsi="Arial" w:cs="Arial"/>
                <w:bCs/>
                <w:sz w:val="16"/>
                <w:szCs w:val="16"/>
                <w:lang w:eastAsia="es-ES"/>
              </w:rPr>
              <w:t>anti-Mullerian horm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6EDC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6522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ENSG000001048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A2E5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GCTGCCTTGCCCTCTCT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1525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GAACCTCAGCGAGGGTGT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D9ED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2.2</w:t>
            </w:r>
          </w:p>
        </w:tc>
      </w:tr>
      <w:tr w:rsidR="009A1646" w:rsidRPr="00F65220" w14:paraId="3C1F4C77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203C423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22F8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ANXA5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5D09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Annexin 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ED0C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641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9D6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ACCCTCTATTATGCTATG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06D5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CCTAAACTCCTTCCTGA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0F65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.9</w:t>
            </w:r>
          </w:p>
        </w:tc>
      </w:tr>
      <w:tr w:rsidR="009A1646" w:rsidRPr="00F65220" w14:paraId="785E8F92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7C5429B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F1D4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ATP5G3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0A5C" w14:textId="77777777" w:rsidR="009A1646" w:rsidRPr="00D44037" w:rsidRDefault="009A1646" w:rsidP="00D4403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ATP synthase </w:t>
            </w:r>
            <w:proofErr w:type="gramStart"/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F(</w:t>
            </w:r>
            <w:proofErr w:type="gramEnd"/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0) complex subunit 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5C0A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2492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C5B3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CGTCGCCTGTCACCCA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243D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GGTCGAGATAACACTGATGCAG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2B8D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.5</w:t>
            </w:r>
          </w:p>
        </w:tc>
      </w:tr>
      <w:tr w:rsidR="009A1646" w:rsidRPr="00F65220" w14:paraId="1675DCF9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EB6BB97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6AE5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FGF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A145" w14:textId="77777777" w:rsidR="009A1646" w:rsidRPr="00D44037" w:rsidRDefault="009A1646" w:rsidP="00D4403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F</w:t>
            </w: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ibroblast growth facto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91E1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386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5F51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CGTTACCTGGCTATGA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ACEC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CTGCCCAGTTCGTTTCAG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B560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0.4</w:t>
            </w:r>
          </w:p>
        </w:tc>
      </w:tr>
      <w:tr w:rsidR="009A1646" w:rsidRPr="00F65220" w14:paraId="635C76DC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14:paraId="42AAFFAB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1A57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LYZ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3F92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Lyso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6DD9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0903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054F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CGCTACTGGTGTAATGAT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7B9E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ATCAGCGATGTTATCTTGCA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4706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5.2</w:t>
            </w:r>
          </w:p>
        </w:tc>
      </w:tr>
      <w:tr w:rsidR="00D44037" w:rsidRPr="00F65220" w14:paraId="5D48532C" w14:textId="77777777" w:rsidTr="00912327">
        <w:trPr>
          <w:trHeight w:val="340"/>
          <w:jc w:val="center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D346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E2037" w14:textId="77777777" w:rsidR="00D44037" w:rsidRPr="00D44037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9427" w14:textId="77777777" w:rsidR="00D44037" w:rsidRPr="00D44037" w:rsidRDefault="00D44037" w:rsidP="00D4403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8285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06F3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81EC" w14:textId="77777777" w:rsidR="00D44037" w:rsidRPr="00F65220" w:rsidRDefault="00D44037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3F6E" w14:textId="77777777" w:rsidR="00D44037" w:rsidRPr="00F65220" w:rsidRDefault="00D44037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A1646" w:rsidRPr="00F65220" w14:paraId="082A5A03" w14:textId="77777777" w:rsidTr="00912327">
        <w:trPr>
          <w:trHeight w:val="340"/>
          <w:jc w:val="center"/>
        </w:trPr>
        <w:tc>
          <w:tcPr>
            <w:tcW w:w="502" w:type="dxa"/>
            <w:vMerge w:val="restart"/>
            <w:tcBorders>
              <w:top w:val="nil"/>
              <w:left w:val="nil"/>
              <w:right w:val="single" w:sz="8" w:space="0" w:color="auto"/>
            </w:tcBorders>
            <w:textDirection w:val="btLr"/>
            <w:vAlign w:val="center"/>
          </w:tcPr>
          <w:p w14:paraId="3AABB49F" w14:textId="77777777" w:rsidR="00912327" w:rsidRDefault="009A1646" w:rsidP="009A164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Hypoxia-related</w:t>
            </w:r>
          </w:p>
          <w:p w14:paraId="683D1858" w14:textId="77777777" w:rsidR="009A1646" w:rsidRPr="00F65220" w:rsidRDefault="009A1646" w:rsidP="009A164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genes</w:t>
            </w: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C6FB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CLU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4AF3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Cluste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15DB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208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5AA3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CAAGACACTGCTCAGC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DE3B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CAGGCAGGGCTTACACTC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4E0F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  <w:tr w:rsidR="009A1646" w:rsidRPr="00F65220" w14:paraId="00057F88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BCBE048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1707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FABP3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3E76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Fatty acid binding prote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0352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217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1B16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GTGGAGTTCGATGAGA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DA9C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CAATTAGCTCCCGCACAA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59D1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  <w:tr w:rsidR="009A1646" w:rsidRPr="00F65220" w14:paraId="3BBB802E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DFA430B" w14:textId="77777777" w:rsidR="009A1646" w:rsidRPr="00F65220" w:rsidRDefault="009A1646" w:rsidP="000E750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F782" w14:textId="77777777" w:rsidR="009A1646" w:rsidRPr="00D44037" w:rsidRDefault="009A1646" w:rsidP="000E7506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HMOX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F6E4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Heme oxygen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594E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002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BBF6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GGAGGAGATTGAGCGC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8FCD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CTTCACATAGCGCTGCA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9798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.9</w:t>
            </w:r>
          </w:p>
        </w:tc>
      </w:tr>
      <w:tr w:rsidR="009A1646" w:rsidRPr="00F65220" w14:paraId="5DCCD0BD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3313603" w14:textId="77777777" w:rsidR="009A1646" w:rsidRPr="00F65220" w:rsidRDefault="009A1646" w:rsidP="000E750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C7A4" w14:textId="77777777" w:rsidR="009A1646" w:rsidRPr="00D44037" w:rsidRDefault="009A1646" w:rsidP="000E7506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HIF1A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9B0C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Hypoxia inducible factor 1 subunit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E53D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006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32C0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TCACCTGAGCCTAATAGT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9E35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AAGTCTAAATCTGTGTCC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2269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0.4</w:t>
            </w:r>
          </w:p>
        </w:tc>
      </w:tr>
      <w:tr w:rsidR="009A1646" w:rsidRPr="00F65220" w14:paraId="07FA6A1C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570BE27" w14:textId="77777777" w:rsidR="009A1646" w:rsidRPr="00F65220" w:rsidRDefault="009A1646" w:rsidP="000E750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8954" w14:textId="77777777" w:rsidR="009A1646" w:rsidRPr="00D44037" w:rsidRDefault="009A1646" w:rsidP="000E7506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NOS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26F9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Nitric oxide synth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CE8F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0071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3550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GGAGGAGATGCTGGAGA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3785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CATCCCCGCAAACATAGA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D403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6.7</w:t>
            </w:r>
          </w:p>
        </w:tc>
      </w:tr>
      <w:tr w:rsidR="009A1646" w:rsidRPr="00F65220" w14:paraId="71F8E9F4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CC560AE" w14:textId="77777777" w:rsidR="009A1646" w:rsidRPr="00F65220" w:rsidRDefault="009A1646" w:rsidP="000E750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C901" w14:textId="77777777" w:rsidR="009A1646" w:rsidRPr="00D44037" w:rsidRDefault="009A1646" w:rsidP="000E7506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NOS3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0461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Nitric oxide synthas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CEFB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64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79E9" w14:textId="77777777" w:rsidR="009A1646" w:rsidRPr="00F65220" w:rsidRDefault="009A1646" w:rsidP="0091232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CCCTCACCGCTACAAC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838A" w14:textId="77777777" w:rsidR="009A1646" w:rsidRPr="00F65220" w:rsidRDefault="009A1646" w:rsidP="00912327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TGGCCTTCTGCTCATTCT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F8D5" w14:textId="77777777" w:rsidR="009A1646" w:rsidRPr="00F65220" w:rsidRDefault="009A1646" w:rsidP="000E750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.7</w:t>
            </w:r>
          </w:p>
        </w:tc>
      </w:tr>
      <w:tr w:rsidR="009A1646" w:rsidRPr="00F65220" w14:paraId="4364D88D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5342907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E741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TGFBR3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903E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Transforming growth factor beta recepto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5618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0697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99B5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GGAGTCTCCTCTGAATGG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7711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CATTATCACCTGACTCCAGAT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977F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.7</w:t>
            </w:r>
          </w:p>
        </w:tc>
      </w:tr>
      <w:tr w:rsidR="009A1646" w:rsidRPr="00F65220" w14:paraId="0171D973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ED464FA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96CD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  <w:t>TXNIP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F0FF" w14:textId="77777777" w:rsidR="009A1646" w:rsidRPr="00D44037" w:rsidRDefault="009A1646" w:rsidP="00D4403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Thioredoxin interac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14CB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2659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8564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CAAGCCTAATGGCTACT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23DF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TGAAGGATGTTCCCAGAG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F3FB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.8</w:t>
            </w:r>
          </w:p>
        </w:tc>
      </w:tr>
      <w:tr w:rsidR="009A1646" w:rsidRPr="00F65220" w14:paraId="5A706A06" w14:textId="77777777" w:rsidTr="00912327">
        <w:trPr>
          <w:trHeight w:val="340"/>
          <w:jc w:val="center"/>
        </w:trPr>
        <w:tc>
          <w:tcPr>
            <w:tcW w:w="502" w:type="dxa"/>
            <w:vMerge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14:paraId="07AFCE86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9191" w14:textId="77777777" w:rsidR="009A1646" w:rsidRPr="00D44037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D4403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VEGFC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576E" w14:textId="77777777" w:rsidR="009A1646" w:rsidRPr="00D44037" w:rsidRDefault="009A1646" w:rsidP="00D4403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4403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vascular endothelial growth factor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00D5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NSG000001506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DE79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GATGCTGGAGATGACT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7B6F" w14:textId="77777777" w:rsidR="009A1646" w:rsidRPr="00F65220" w:rsidRDefault="009A1646" w:rsidP="009123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65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TCATCCAGCTCCTTGTT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2300" w14:textId="77777777" w:rsidR="009A1646" w:rsidRPr="00F65220" w:rsidRDefault="009A1646" w:rsidP="000E7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3.9</w:t>
            </w:r>
          </w:p>
        </w:tc>
      </w:tr>
    </w:tbl>
    <w:p w14:paraId="25A05CC5" w14:textId="77777777" w:rsidR="00E36D43" w:rsidRPr="006B0CD2" w:rsidRDefault="00E36D43" w:rsidP="005F2AF9"/>
    <w:sectPr w:rsidR="00E36D43" w:rsidRPr="006B0CD2" w:rsidSect="000E7506">
      <w:pgSz w:w="16838" w:h="11906" w:orient="landscape"/>
      <w:pgMar w:top="401" w:right="678" w:bottom="198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12"/>
    <w:rsid w:val="000161DF"/>
    <w:rsid w:val="0004715B"/>
    <w:rsid w:val="00064B60"/>
    <w:rsid w:val="000C427B"/>
    <w:rsid w:val="000D1CD6"/>
    <w:rsid w:val="000E6562"/>
    <w:rsid w:val="000E7506"/>
    <w:rsid w:val="001025F2"/>
    <w:rsid w:val="00137038"/>
    <w:rsid w:val="002A7F0C"/>
    <w:rsid w:val="002C01C5"/>
    <w:rsid w:val="002F0A55"/>
    <w:rsid w:val="002F1A58"/>
    <w:rsid w:val="002F27D3"/>
    <w:rsid w:val="002F5D09"/>
    <w:rsid w:val="00304435"/>
    <w:rsid w:val="003E7BC7"/>
    <w:rsid w:val="003F5533"/>
    <w:rsid w:val="00420B7A"/>
    <w:rsid w:val="00480E8B"/>
    <w:rsid w:val="00490CFB"/>
    <w:rsid w:val="004B0A8D"/>
    <w:rsid w:val="004B7B14"/>
    <w:rsid w:val="004C5702"/>
    <w:rsid w:val="004F20EC"/>
    <w:rsid w:val="00505B8D"/>
    <w:rsid w:val="0051472F"/>
    <w:rsid w:val="00555187"/>
    <w:rsid w:val="0057775D"/>
    <w:rsid w:val="00585D4E"/>
    <w:rsid w:val="005F2AF9"/>
    <w:rsid w:val="005F70B6"/>
    <w:rsid w:val="00601ABE"/>
    <w:rsid w:val="00620904"/>
    <w:rsid w:val="00683FAB"/>
    <w:rsid w:val="006B0CD2"/>
    <w:rsid w:val="006E0168"/>
    <w:rsid w:val="006F4646"/>
    <w:rsid w:val="006F7408"/>
    <w:rsid w:val="007343A1"/>
    <w:rsid w:val="00746124"/>
    <w:rsid w:val="0076143A"/>
    <w:rsid w:val="00770E2F"/>
    <w:rsid w:val="007B47C0"/>
    <w:rsid w:val="007C03DD"/>
    <w:rsid w:val="007D0DD8"/>
    <w:rsid w:val="007D64AC"/>
    <w:rsid w:val="007E3885"/>
    <w:rsid w:val="007E5CF2"/>
    <w:rsid w:val="00830E2B"/>
    <w:rsid w:val="00862212"/>
    <w:rsid w:val="008A3A4D"/>
    <w:rsid w:val="00912327"/>
    <w:rsid w:val="0096638B"/>
    <w:rsid w:val="009A1646"/>
    <w:rsid w:val="009B0E2E"/>
    <w:rsid w:val="009C17D3"/>
    <w:rsid w:val="00A10B89"/>
    <w:rsid w:val="00A43E9E"/>
    <w:rsid w:val="00A54782"/>
    <w:rsid w:val="00AA01D3"/>
    <w:rsid w:val="00B00B1F"/>
    <w:rsid w:val="00B37098"/>
    <w:rsid w:val="00B4566B"/>
    <w:rsid w:val="00B66B29"/>
    <w:rsid w:val="00C163CF"/>
    <w:rsid w:val="00C42E1D"/>
    <w:rsid w:val="00CD3219"/>
    <w:rsid w:val="00D1312E"/>
    <w:rsid w:val="00D16D83"/>
    <w:rsid w:val="00D44037"/>
    <w:rsid w:val="00D57CF5"/>
    <w:rsid w:val="00D60AD9"/>
    <w:rsid w:val="00D8641B"/>
    <w:rsid w:val="00DA5176"/>
    <w:rsid w:val="00DA6B34"/>
    <w:rsid w:val="00DC3DF9"/>
    <w:rsid w:val="00DF6EDA"/>
    <w:rsid w:val="00E36D43"/>
    <w:rsid w:val="00E878F2"/>
    <w:rsid w:val="00EB13E0"/>
    <w:rsid w:val="00EE61DF"/>
    <w:rsid w:val="00EF2ED2"/>
    <w:rsid w:val="00EF7469"/>
    <w:rsid w:val="00F01C10"/>
    <w:rsid w:val="00F07315"/>
    <w:rsid w:val="00F5531A"/>
    <w:rsid w:val="00F56FC4"/>
    <w:rsid w:val="00F65220"/>
    <w:rsid w:val="00FD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5452BEC4"/>
  <w15:chartTrackingRefBased/>
  <w15:docId w15:val="{B5DC6F88-548E-4AC4-B9FE-3CA9B8BC4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uiPriority w:val="20"/>
    <w:qFormat/>
    <w:rsid w:val="00D60AD9"/>
    <w:rPr>
      <w:i/>
      <w:iCs/>
    </w:rPr>
  </w:style>
  <w:style w:type="character" w:customStyle="1" w:styleId="apple-converted-space">
    <w:name w:val="apple-converted-space"/>
    <w:rsid w:val="00D60AD9"/>
  </w:style>
  <w:style w:type="paragraph" w:styleId="Revisin">
    <w:name w:val="Revision"/>
    <w:hidden/>
    <w:uiPriority w:val="71"/>
    <w:unhideWhenUsed/>
    <w:rsid w:val="00A54782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12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rragan-EUGIN</dc:creator>
  <cp:keywords/>
  <cp:lastModifiedBy>Montserrat</cp:lastModifiedBy>
  <cp:revision>2</cp:revision>
  <dcterms:created xsi:type="dcterms:W3CDTF">2022-07-21T04:26:00Z</dcterms:created>
  <dcterms:modified xsi:type="dcterms:W3CDTF">2022-07-21T04:26:00Z</dcterms:modified>
</cp:coreProperties>
</file>